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11C2" w:rsidRDefault="002F11C2" w:rsidP="002F11C2">
      <w:pPr>
        <w:rPr>
          <w:b/>
          <w:lang w:val="en-IE"/>
        </w:rPr>
      </w:pPr>
      <w:r>
        <w:rPr>
          <w:b/>
          <w:lang w:val="en-IE"/>
        </w:rPr>
        <w:t>Language Matrix 2</w:t>
      </w:r>
    </w:p>
    <w:tbl>
      <w:tblPr>
        <w:tblW w:w="0" w:type="auto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306"/>
        <w:gridCol w:w="1109"/>
        <w:gridCol w:w="1208"/>
        <w:gridCol w:w="1208"/>
        <w:gridCol w:w="1208"/>
        <w:gridCol w:w="1208"/>
        <w:gridCol w:w="1208"/>
        <w:gridCol w:w="1356"/>
        <w:gridCol w:w="1060"/>
        <w:gridCol w:w="1208"/>
      </w:tblGrid>
      <w:tr w:rsidR="006C4C77" w:rsidRPr="006C4C77" w:rsidTr="00CE2168">
        <w:trPr>
          <w:trHeight w:val="290"/>
        </w:trPr>
        <w:tc>
          <w:tcPr>
            <w:tcW w:w="1306" w:type="dxa"/>
          </w:tcPr>
          <w:p w:rsidR="006C4C77" w:rsidRPr="006C4C77" w:rsidRDefault="006C4C77" w:rsidP="006C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109" w:type="dxa"/>
          </w:tcPr>
          <w:p w:rsidR="006C4C77" w:rsidRPr="006C4C77" w:rsidRDefault="006C4C77" w:rsidP="006C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6C4C77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Arapaho</w:t>
            </w:r>
          </w:p>
        </w:tc>
        <w:tc>
          <w:tcPr>
            <w:tcW w:w="1208" w:type="dxa"/>
          </w:tcPr>
          <w:p w:rsidR="006C4C77" w:rsidRPr="006C4C77" w:rsidRDefault="006C4C77" w:rsidP="006C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6C4C77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Assiniboine</w:t>
            </w:r>
          </w:p>
        </w:tc>
        <w:tc>
          <w:tcPr>
            <w:tcW w:w="1208" w:type="dxa"/>
          </w:tcPr>
          <w:p w:rsidR="006C4C77" w:rsidRPr="006C4C77" w:rsidRDefault="006C4C77" w:rsidP="006C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proofErr w:type="spellStart"/>
            <w:r w:rsidRPr="006C4C77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Gros_Ventre</w:t>
            </w:r>
            <w:proofErr w:type="spellEnd"/>
          </w:p>
        </w:tc>
        <w:tc>
          <w:tcPr>
            <w:tcW w:w="1208" w:type="dxa"/>
          </w:tcPr>
          <w:p w:rsidR="006C4C77" w:rsidRPr="006C4C77" w:rsidRDefault="006C4C77" w:rsidP="006C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6C4C77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Blackfoot</w:t>
            </w:r>
          </w:p>
        </w:tc>
        <w:tc>
          <w:tcPr>
            <w:tcW w:w="1208" w:type="dxa"/>
          </w:tcPr>
          <w:p w:rsidR="006C4C77" w:rsidRPr="006C4C77" w:rsidRDefault="006C4C77" w:rsidP="006C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6C4C77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Cheyenne</w:t>
            </w:r>
          </w:p>
        </w:tc>
        <w:tc>
          <w:tcPr>
            <w:tcW w:w="1208" w:type="dxa"/>
          </w:tcPr>
          <w:p w:rsidR="006C4C77" w:rsidRPr="006C4C77" w:rsidRDefault="006C4C77" w:rsidP="006C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6C4C77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Crow</w:t>
            </w:r>
          </w:p>
        </w:tc>
        <w:tc>
          <w:tcPr>
            <w:tcW w:w="1356" w:type="dxa"/>
          </w:tcPr>
          <w:p w:rsidR="006C4C77" w:rsidRPr="006C4C77" w:rsidRDefault="006C4C77" w:rsidP="006C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proofErr w:type="spellStart"/>
            <w:r w:rsidRPr="006C4C77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Teton_Dakota</w:t>
            </w:r>
            <w:proofErr w:type="spellEnd"/>
          </w:p>
        </w:tc>
        <w:tc>
          <w:tcPr>
            <w:tcW w:w="1060" w:type="dxa"/>
          </w:tcPr>
          <w:p w:rsidR="006C4C77" w:rsidRPr="006C4C77" w:rsidRDefault="006C4C77" w:rsidP="006C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6C4C77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Kiowa</w:t>
            </w:r>
          </w:p>
        </w:tc>
        <w:tc>
          <w:tcPr>
            <w:tcW w:w="1208" w:type="dxa"/>
          </w:tcPr>
          <w:p w:rsidR="006C4C77" w:rsidRPr="006C4C77" w:rsidRDefault="006C4C77" w:rsidP="006C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6C4C77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Sarcee</w:t>
            </w:r>
          </w:p>
        </w:tc>
      </w:tr>
      <w:tr w:rsidR="006C4C77" w:rsidRPr="006C4C77" w:rsidTr="00CE2168">
        <w:trPr>
          <w:trHeight w:val="290"/>
        </w:trPr>
        <w:tc>
          <w:tcPr>
            <w:tcW w:w="1306" w:type="dxa"/>
          </w:tcPr>
          <w:p w:rsidR="006C4C77" w:rsidRPr="006C4C77" w:rsidRDefault="006C4C77" w:rsidP="00F06F0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6C4C77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Arapaho</w:t>
            </w:r>
          </w:p>
        </w:tc>
        <w:tc>
          <w:tcPr>
            <w:tcW w:w="1109" w:type="dxa"/>
          </w:tcPr>
          <w:p w:rsidR="006C4C77" w:rsidRPr="006C4C77" w:rsidRDefault="006C4C77" w:rsidP="006C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6C4C77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0</w:t>
            </w:r>
          </w:p>
        </w:tc>
        <w:tc>
          <w:tcPr>
            <w:tcW w:w="1208" w:type="dxa"/>
          </w:tcPr>
          <w:p w:rsidR="006C4C77" w:rsidRPr="006C4C77" w:rsidRDefault="006C4C77" w:rsidP="006C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6C4C77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1208" w:type="dxa"/>
          </w:tcPr>
          <w:p w:rsidR="006C4C77" w:rsidRPr="006C4C77" w:rsidRDefault="006C4C77" w:rsidP="006C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6C4C77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95</w:t>
            </w:r>
          </w:p>
        </w:tc>
        <w:tc>
          <w:tcPr>
            <w:tcW w:w="1208" w:type="dxa"/>
          </w:tcPr>
          <w:p w:rsidR="006C4C77" w:rsidRPr="006C4C77" w:rsidRDefault="006C4C77" w:rsidP="006C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6C4C77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50</w:t>
            </w:r>
          </w:p>
        </w:tc>
        <w:tc>
          <w:tcPr>
            <w:tcW w:w="1208" w:type="dxa"/>
          </w:tcPr>
          <w:p w:rsidR="006C4C77" w:rsidRPr="006C4C77" w:rsidRDefault="006C4C77" w:rsidP="006C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6C4C77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50</w:t>
            </w:r>
          </w:p>
        </w:tc>
        <w:tc>
          <w:tcPr>
            <w:tcW w:w="1208" w:type="dxa"/>
          </w:tcPr>
          <w:p w:rsidR="006C4C77" w:rsidRPr="006C4C77" w:rsidRDefault="006C4C77" w:rsidP="006C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6C4C77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1356" w:type="dxa"/>
          </w:tcPr>
          <w:p w:rsidR="006C4C77" w:rsidRPr="006C4C77" w:rsidRDefault="006C4C77" w:rsidP="006C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6C4C77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1060" w:type="dxa"/>
          </w:tcPr>
          <w:p w:rsidR="006C4C77" w:rsidRPr="006C4C77" w:rsidRDefault="006C4C77" w:rsidP="006C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6C4C77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1208" w:type="dxa"/>
          </w:tcPr>
          <w:p w:rsidR="006C4C77" w:rsidRPr="006C4C77" w:rsidRDefault="006C4C77" w:rsidP="006C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6C4C77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5</w:t>
            </w:r>
          </w:p>
        </w:tc>
      </w:tr>
      <w:tr w:rsidR="006C4C77" w:rsidRPr="006C4C77" w:rsidTr="00CE2168">
        <w:trPr>
          <w:trHeight w:val="290"/>
        </w:trPr>
        <w:tc>
          <w:tcPr>
            <w:tcW w:w="1306" w:type="dxa"/>
          </w:tcPr>
          <w:p w:rsidR="006C4C77" w:rsidRPr="006C4C77" w:rsidRDefault="006C4C77" w:rsidP="00F06F0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6C4C77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Assiniboine</w:t>
            </w:r>
          </w:p>
        </w:tc>
        <w:tc>
          <w:tcPr>
            <w:tcW w:w="1109" w:type="dxa"/>
          </w:tcPr>
          <w:p w:rsidR="006C4C77" w:rsidRPr="006C4C77" w:rsidRDefault="006C4C77" w:rsidP="006C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6C4C77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1208" w:type="dxa"/>
          </w:tcPr>
          <w:p w:rsidR="006C4C77" w:rsidRPr="006C4C77" w:rsidRDefault="006C4C77" w:rsidP="006C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6C4C77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0</w:t>
            </w:r>
          </w:p>
        </w:tc>
        <w:tc>
          <w:tcPr>
            <w:tcW w:w="1208" w:type="dxa"/>
          </w:tcPr>
          <w:p w:rsidR="006C4C77" w:rsidRPr="006C4C77" w:rsidRDefault="006C4C77" w:rsidP="006C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6C4C77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1208" w:type="dxa"/>
          </w:tcPr>
          <w:p w:rsidR="006C4C77" w:rsidRPr="006C4C77" w:rsidRDefault="006C4C77" w:rsidP="006C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6C4C77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1208" w:type="dxa"/>
          </w:tcPr>
          <w:p w:rsidR="006C4C77" w:rsidRPr="006C4C77" w:rsidRDefault="006C4C77" w:rsidP="006C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6C4C77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1208" w:type="dxa"/>
          </w:tcPr>
          <w:p w:rsidR="006C4C77" w:rsidRPr="006C4C77" w:rsidRDefault="006C4C77" w:rsidP="006C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6C4C77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50</w:t>
            </w:r>
          </w:p>
        </w:tc>
        <w:tc>
          <w:tcPr>
            <w:tcW w:w="1356" w:type="dxa"/>
          </w:tcPr>
          <w:p w:rsidR="006C4C77" w:rsidRPr="006C4C77" w:rsidRDefault="006C4C77" w:rsidP="006C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6C4C77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95</w:t>
            </w:r>
          </w:p>
        </w:tc>
        <w:tc>
          <w:tcPr>
            <w:tcW w:w="1060" w:type="dxa"/>
          </w:tcPr>
          <w:p w:rsidR="006C4C77" w:rsidRPr="006C4C77" w:rsidRDefault="006C4C77" w:rsidP="006C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6C4C77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1208" w:type="dxa"/>
          </w:tcPr>
          <w:p w:rsidR="006C4C77" w:rsidRPr="006C4C77" w:rsidRDefault="006C4C77" w:rsidP="006C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6C4C77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5</w:t>
            </w:r>
          </w:p>
        </w:tc>
      </w:tr>
      <w:tr w:rsidR="006C4C77" w:rsidRPr="006C4C77" w:rsidTr="00CE2168">
        <w:trPr>
          <w:trHeight w:val="290"/>
        </w:trPr>
        <w:tc>
          <w:tcPr>
            <w:tcW w:w="1306" w:type="dxa"/>
          </w:tcPr>
          <w:p w:rsidR="006C4C77" w:rsidRPr="006C4C77" w:rsidRDefault="006C4C77" w:rsidP="00F06F0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proofErr w:type="spellStart"/>
            <w:r w:rsidRPr="006C4C77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Gros_Ventre</w:t>
            </w:r>
            <w:proofErr w:type="spellEnd"/>
          </w:p>
        </w:tc>
        <w:tc>
          <w:tcPr>
            <w:tcW w:w="1109" w:type="dxa"/>
          </w:tcPr>
          <w:p w:rsidR="006C4C77" w:rsidRPr="006C4C77" w:rsidRDefault="006C4C77" w:rsidP="006C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6C4C77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95</w:t>
            </w:r>
          </w:p>
        </w:tc>
        <w:tc>
          <w:tcPr>
            <w:tcW w:w="1208" w:type="dxa"/>
          </w:tcPr>
          <w:p w:rsidR="006C4C77" w:rsidRPr="006C4C77" w:rsidRDefault="006C4C77" w:rsidP="006C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6C4C77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1208" w:type="dxa"/>
          </w:tcPr>
          <w:p w:rsidR="006C4C77" w:rsidRPr="006C4C77" w:rsidRDefault="006C4C77" w:rsidP="006C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6C4C77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0</w:t>
            </w:r>
          </w:p>
        </w:tc>
        <w:tc>
          <w:tcPr>
            <w:tcW w:w="1208" w:type="dxa"/>
          </w:tcPr>
          <w:p w:rsidR="006C4C77" w:rsidRPr="006C4C77" w:rsidRDefault="006C4C77" w:rsidP="006C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6C4C77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50</w:t>
            </w:r>
          </w:p>
        </w:tc>
        <w:tc>
          <w:tcPr>
            <w:tcW w:w="1208" w:type="dxa"/>
          </w:tcPr>
          <w:p w:rsidR="006C4C77" w:rsidRPr="006C4C77" w:rsidRDefault="006C4C77" w:rsidP="006C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6C4C77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50</w:t>
            </w:r>
          </w:p>
        </w:tc>
        <w:tc>
          <w:tcPr>
            <w:tcW w:w="1208" w:type="dxa"/>
          </w:tcPr>
          <w:p w:rsidR="006C4C77" w:rsidRPr="006C4C77" w:rsidRDefault="006C4C77" w:rsidP="006C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6C4C77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1356" w:type="dxa"/>
          </w:tcPr>
          <w:p w:rsidR="006C4C77" w:rsidRPr="006C4C77" w:rsidRDefault="006C4C77" w:rsidP="006C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6C4C77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1060" w:type="dxa"/>
          </w:tcPr>
          <w:p w:rsidR="006C4C77" w:rsidRPr="006C4C77" w:rsidRDefault="006C4C77" w:rsidP="006C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6C4C77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1208" w:type="dxa"/>
          </w:tcPr>
          <w:p w:rsidR="006C4C77" w:rsidRPr="006C4C77" w:rsidRDefault="006C4C77" w:rsidP="006C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6C4C77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5</w:t>
            </w:r>
          </w:p>
        </w:tc>
      </w:tr>
      <w:tr w:rsidR="006C4C77" w:rsidRPr="006C4C77" w:rsidTr="00CE2168">
        <w:trPr>
          <w:trHeight w:val="290"/>
        </w:trPr>
        <w:tc>
          <w:tcPr>
            <w:tcW w:w="1306" w:type="dxa"/>
          </w:tcPr>
          <w:p w:rsidR="006C4C77" w:rsidRPr="006C4C77" w:rsidRDefault="006C4C77" w:rsidP="00F06F0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6C4C77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Blackfoot</w:t>
            </w:r>
          </w:p>
        </w:tc>
        <w:tc>
          <w:tcPr>
            <w:tcW w:w="1109" w:type="dxa"/>
          </w:tcPr>
          <w:p w:rsidR="006C4C77" w:rsidRPr="006C4C77" w:rsidRDefault="006C4C77" w:rsidP="006C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6C4C77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50</w:t>
            </w:r>
          </w:p>
        </w:tc>
        <w:tc>
          <w:tcPr>
            <w:tcW w:w="1208" w:type="dxa"/>
          </w:tcPr>
          <w:p w:rsidR="006C4C77" w:rsidRPr="006C4C77" w:rsidRDefault="006C4C77" w:rsidP="006C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6C4C77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1208" w:type="dxa"/>
          </w:tcPr>
          <w:p w:rsidR="006C4C77" w:rsidRPr="006C4C77" w:rsidRDefault="006C4C77" w:rsidP="006C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6C4C77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50</w:t>
            </w:r>
          </w:p>
        </w:tc>
        <w:tc>
          <w:tcPr>
            <w:tcW w:w="1208" w:type="dxa"/>
          </w:tcPr>
          <w:p w:rsidR="006C4C77" w:rsidRPr="006C4C77" w:rsidRDefault="006C4C77" w:rsidP="006C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6C4C77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0</w:t>
            </w:r>
          </w:p>
        </w:tc>
        <w:tc>
          <w:tcPr>
            <w:tcW w:w="1208" w:type="dxa"/>
          </w:tcPr>
          <w:p w:rsidR="006C4C77" w:rsidRPr="006C4C77" w:rsidRDefault="006C4C77" w:rsidP="006C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6C4C77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50</w:t>
            </w:r>
          </w:p>
        </w:tc>
        <w:tc>
          <w:tcPr>
            <w:tcW w:w="1208" w:type="dxa"/>
          </w:tcPr>
          <w:p w:rsidR="006C4C77" w:rsidRPr="006C4C77" w:rsidRDefault="006C4C77" w:rsidP="006C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6C4C77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1356" w:type="dxa"/>
          </w:tcPr>
          <w:p w:rsidR="006C4C77" w:rsidRPr="006C4C77" w:rsidRDefault="006C4C77" w:rsidP="006C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6C4C77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1060" w:type="dxa"/>
          </w:tcPr>
          <w:p w:rsidR="006C4C77" w:rsidRPr="006C4C77" w:rsidRDefault="006C4C77" w:rsidP="006C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6C4C77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1208" w:type="dxa"/>
          </w:tcPr>
          <w:p w:rsidR="006C4C77" w:rsidRPr="006C4C77" w:rsidRDefault="006C4C77" w:rsidP="006C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6C4C77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5</w:t>
            </w:r>
          </w:p>
        </w:tc>
      </w:tr>
      <w:tr w:rsidR="006C4C77" w:rsidRPr="006C4C77" w:rsidTr="00CE2168">
        <w:trPr>
          <w:trHeight w:val="290"/>
        </w:trPr>
        <w:tc>
          <w:tcPr>
            <w:tcW w:w="1306" w:type="dxa"/>
          </w:tcPr>
          <w:p w:rsidR="006C4C77" w:rsidRPr="006C4C77" w:rsidRDefault="006C4C77" w:rsidP="00F06F0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6C4C77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Cheyenne</w:t>
            </w:r>
          </w:p>
        </w:tc>
        <w:tc>
          <w:tcPr>
            <w:tcW w:w="1109" w:type="dxa"/>
          </w:tcPr>
          <w:p w:rsidR="006C4C77" w:rsidRPr="006C4C77" w:rsidRDefault="006C4C77" w:rsidP="006C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6C4C77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50</w:t>
            </w:r>
          </w:p>
        </w:tc>
        <w:tc>
          <w:tcPr>
            <w:tcW w:w="1208" w:type="dxa"/>
          </w:tcPr>
          <w:p w:rsidR="006C4C77" w:rsidRPr="006C4C77" w:rsidRDefault="006C4C77" w:rsidP="006C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6C4C77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1208" w:type="dxa"/>
          </w:tcPr>
          <w:p w:rsidR="006C4C77" w:rsidRPr="006C4C77" w:rsidRDefault="006C4C77" w:rsidP="006C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6C4C77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50</w:t>
            </w:r>
          </w:p>
        </w:tc>
        <w:tc>
          <w:tcPr>
            <w:tcW w:w="1208" w:type="dxa"/>
          </w:tcPr>
          <w:p w:rsidR="006C4C77" w:rsidRPr="006C4C77" w:rsidRDefault="006C4C77" w:rsidP="006C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6C4C77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50</w:t>
            </w:r>
          </w:p>
        </w:tc>
        <w:tc>
          <w:tcPr>
            <w:tcW w:w="1208" w:type="dxa"/>
          </w:tcPr>
          <w:p w:rsidR="006C4C77" w:rsidRPr="006C4C77" w:rsidRDefault="006C4C77" w:rsidP="006C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6C4C77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0</w:t>
            </w:r>
          </w:p>
        </w:tc>
        <w:tc>
          <w:tcPr>
            <w:tcW w:w="1208" w:type="dxa"/>
          </w:tcPr>
          <w:p w:rsidR="006C4C77" w:rsidRPr="006C4C77" w:rsidRDefault="006C4C77" w:rsidP="006C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6C4C77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1356" w:type="dxa"/>
          </w:tcPr>
          <w:p w:rsidR="006C4C77" w:rsidRPr="006C4C77" w:rsidRDefault="006C4C77" w:rsidP="006C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6C4C77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1060" w:type="dxa"/>
          </w:tcPr>
          <w:p w:rsidR="006C4C77" w:rsidRPr="006C4C77" w:rsidRDefault="006C4C77" w:rsidP="006C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6C4C77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1208" w:type="dxa"/>
          </w:tcPr>
          <w:p w:rsidR="006C4C77" w:rsidRPr="006C4C77" w:rsidRDefault="006C4C77" w:rsidP="006C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6C4C77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5</w:t>
            </w:r>
          </w:p>
        </w:tc>
      </w:tr>
      <w:tr w:rsidR="006C4C77" w:rsidRPr="006C4C77" w:rsidTr="00CE2168">
        <w:trPr>
          <w:trHeight w:val="290"/>
        </w:trPr>
        <w:tc>
          <w:tcPr>
            <w:tcW w:w="1306" w:type="dxa"/>
          </w:tcPr>
          <w:p w:rsidR="006C4C77" w:rsidRPr="006C4C77" w:rsidRDefault="006C4C77" w:rsidP="00F06F0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6C4C77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Crow</w:t>
            </w:r>
          </w:p>
        </w:tc>
        <w:tc>
          <w:tcPr>
            <w:tcW w:w="1109" w:type="dxa"/>
          </w:tcPr>
          <w:p w:rsidR="006C4C77" w:rsidRPr="006C4C77" w:rsidRDefault="006C4C77" w:rsidP="006C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6C4C77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1208" w:type="dxa"/>
          </w:tcPr>
          <w:p w:rsidR="006C4C77" w:rsidRPr="006C4C77" w:rsidRDefault="006C4C77" w:rsidP="006C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6C4C77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50</w:t>
            </w:r>
          </w:p>
        </w:tc>
        <w:tc>
          <w:tcPr>
            <w:tcW w:w="1208" w:type="dxa"/>
          </w:tcPr>
          <w:p w:rsidR="006C4C77" w:rsidRPr="006C4C77" w:rsidRDefault="006C4C77" w:rsidP="006C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6C4C77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1208" w:type="dxa"/>
          </w:tcPr>
          <w:p w:rsidR="006C4C77" w:rsidRPr="006C4C77" w:rsidRDefault="006C4C77" w:rsidP="006C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6C4C77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1208" w:type="dxa"/>
          </w:tcPr>
          <w:p w:rsidR="006C4C77" w:rsidRPr="006C4C77" w:rsidRDefault="006C4C77" w:rsidP="006C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6C4C77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1208" w:type="dxa"/>
          </w:tcPr>
          <w:p w:rsidR="006C4C77" w:rsidRPr="006C4C77" w:rsidRDefault="006C4C77" w:rsidP="006C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6C4C77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0</w:t>
            </w:r>
          </w:p>
        </w:tc>
        <w:tc>
          <w:tcPr>
            <w:tcW w:w="1356" w:type="dxa"/>
          </w:tcPr>
          <w:p w:rsidR="006C4C77" w:rsidRPr="006C4C77" w:rsidRDefault="006C4C77" w:rsidP="006C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6C4C77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50</w:t>
            </w:r>
          </w:p>
        </w:tc>
        <w:tc>
          <w:tcPr>
            <w:tcW w:w="1060" w:type="dxa"/>
          </w:tcPr>
          <w:p w:rsidR="006C4C77" w:rsidRPr="006C4C77" w:rsidRDefault="006C4C77" w:rsidP="006C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6C4C77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1208" w:type="dxa"/>
          </w:tcPr>
          <w:p w:rsidR="006C4C77" w:rsidRPr="006C4C77" w:rsidRDefault="006C4C77" w:rsidP="006C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6C4C77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5</w:t>
            </w:r>
          </w:p>
        </w:tc>
      </w:tr>
      <w:tr w:rsidR="006C4C77" w:rsidRPr="006C4C77" w:rsidTr="00CE2168">
        <w:trPr>
          <w:trHeight w:val="290"/>
        </w:trPr>
        <w:tc>
          <w:tcPr>
            <w:tcW w:w="1306" w:type="dxa"/>
          </w:tcPr>
          <w:p w:rsidR="006C4C77" w:rsidRPr="006C4C77" w:rsidRDefault="006C4C77" w:rsidP="00F06F0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proofErr w:type="spellStart"/>
            <w:r w:rsidRPr="006C4C77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Teton_Dakota</w:t>
            </w:r>
            <w:proofErr w:type="spellEnd"/>
          </w:p>
        </w:tc>
        <w:tc>
          <w:tcPr>
            <w:tcW w:w="1109" w:type="dxa"/>
          </w:tcPr>
          <w:p w:rsidR="006C4C77" w:rsidRPr="006C4C77" w:rsidRDefault="006C4C77" w:rsidP="006C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6C4C77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1208" w:type="dxa"/>
          </w:tcPr>
          <w:p w:rsidR="006C4C77" w:rsidRPr="006C4C77" w:rsidRDefault="006C4C77" w:rsidP="006C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6C4C77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95</w:t>
            </w:r>
          </w:p>
        </w:tc>
        <w:tc>
          <w:tcPr>
            <w:tcW w:w="1208" w:type="dxa"/>
          </w:tcPr>
          <w:p w:rsidR="006C4C77" w:rsidRPr="006C4C77" w:rsidRDefault="006C4C77" w:rsidP="006C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6C4C77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1208" w:type="dxa"/>
          </w:tcPr>
          <w:p w:rsidR="006C4C77" w:rsidRPr="006C4C77" w:rsidRDefault="006C4C77" w:rsidP="006C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6C4C77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1208" w:type="dxa"/>
          </w:tcPr>
          <w:p w:rsidR="006C4C77" w:rsidRPr="006C4C77" w:rsidRDefault="006C4C77" w:rsidP="006C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6C4C77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1208" w:type="dxa"/>
          </w:tcPr>
          <w:p w:rsidR="006C4C77" w:rsidRPr="006C4C77" w:rsidRDefault="006C4C77" w:rsidP="006C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6C4C77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50</w:t>
            </w:r>
          </w:p>
        </w:tc>
        <w:tc>
          <w:tcPr>
            <w:tcW w:w="1356" w:type="dxa"/>
          </w:tcPr>
          <w:p w:rsidR="006C4C77" w:rsidRPr="006C4C77" w:rsidRDefault="006C4C77" w:rsidP="006C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6C4C77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0</w:t>
            </w:r>
          </w:p>
        </w:tc>
        <w:tc>
          <w:tcPr>
            <w:tcW w:w="1060" w:type="dxa"/>
          </w:tcPr>
          <w:p w:rsidR="006C4C77" w:rsidRPr="006C4C77" w:rsidRDefault="006C4C77" w:rsidP="006C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6C4C77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1208" w:type="dxa"/>
          </w:tcPr>
          <w:p w:rsidR="006C4C77" w:rsidRPr="006C4C77" w:rsidRDefault="006C4C77" w:rsidP="006C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6C4C77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5</w:t>
            </w:r>
          </w:p>
        </w:tc>
      </w:tr>
      <w:tr w:rsidR="006C4C77" w:rsidRPr="006C4C77" w:rsidTr="00CE2168">
        <w:trPr>
          <w:trHeight w:val="290"/>
        </w:trPr>
        <w:tc>
          <w:tcPr>
            <w:tcW w:w="1306" w:type="dxa"/>
          </w:tcPr>
          <w:p w:rsidR="006C4C77" w:rsidRPr="006C4C77" w:rsidRDefault="006C4C77" w:rsidP="00F06F0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6C4C77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Kiowa</w:t>
            </w:r>
          </w:p>
        </w:tc>
        <w:tc>
          <w:tcPr>
            <w:tcW w:w="1109" w:type="dxa"/>
          </w:tcPr>
          <w:p w:rsidR="006C4C77" w:rsidRPr="006C4C77" w:rsidRDefault="006C4C77" w:rsidP="006C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6C4C77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1208" w:type="dxa"/>
          </w:tcPr>
          <w:p w:rsidR="006C4C77" w:rsidRPr="006C4C77" w:rsidRDefault="006C4C77" w:rsidP="006C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6C4C77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1208" w:type="dxa"/>
          </w:tcPr>
          <w:p w:rsidR="006C4C77" w:rsidRPr="006C4C77" w:rsidRDefault="006C4C77" w:rsidP="006C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6C4C77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1208" w:type="dxa"/>
          </w:tcPr>
          <w:p w:rsidR="006C4C77" w:rsidRPr="006C4C77" w:rsidRDefault="006C4C77" w:rsidP="006C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6C4C77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1208" w:type="dxa"/>
          </w:tcPr>
          <w:p w:rsidR="006C4C77" w:rsidRPr="006C4C77" w:rsidRDefault="006C4C77" w:rsidP="006C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6C4C77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1208" w:type="dxa"/>
          </w:tcPr>
          <w:p w:rsidR="006C4C77" w:rsidRPr="006C4C77" w:rsidRDefault="006C4C77" w:rsidP="006C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6C4C77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1356" w:type="dxa"/>
          </w:tcPr>
          <w:p w:rsidR="006C4C77" w:rsidRPr="006C4C77" w:rsidRDefault="006C4C77" w:rsidP="006C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6C4C77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1060" w:type="dxa"/>
          </w:tcPr>
          <w:p w:rsidR="006C4C77" w:rsidRPr="006C4C77" w:rsidRDefault="006C4C77" w:rsidP="006C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6C4C77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0</w:t>
            </w:r>
          </w:p>
        </w:tc>
        <w:tc>
          <w:tcPr>
            <w:tcW w:w="1208" w:type="dxa"/>
          </w:tcPr>
          <w:p w:rsidR="006C4C77" w:rsidRPr="006C4C77" w:rsidRDefault="006C4C77" w:rsidP="006C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6C4C77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5</w:t>
            </w:r>
          </w:p>
        </w:tc>
      </w:tr>
      <w:tr w:rsidR="006C4C77" w:rsidRPr="006C4C77" w:rsidTr="00CE2168">
        <w:trPr>
          <w:trHeight w:val="290"/>
        </w:trPr>
        <w:tc>
          <w:tcPr>
            <w:tcW w:w="1306" w:type="dxa"/>
          </w:tcPr>
          <w:p w:rsidR="006C4C77" w:rsidRPr="006C4C77" w:rsidRDefault="006C4C77" w:rsidP="00F06F0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6C4C77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Sarcee</w:t>
            </w:r>
          </w:p>
        </w:tc>
        <w:tc>
          <w:tcPr>
            <w:tcW w:w="1109" w:type="dxa"/>
          </w:tcPr>
          <w:p w:rsidR="006C4C77" w:rsidRPr="006C4C77" w:rsidRDefault="006C4C77" w:rsidP="006C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6C4C77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1208" w:type="dxa"/>
          </w:tcPr>
          <w:p w:rsidR="006C4C77" w:rsidRPr="006C4C77" w:rsidRDefault="006C4C77" w:rsidP="006C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6C4C77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1208" w:type="dxa"/>
          </w:tcPr>
          <w:p w:rsidR="006C4C77" w:rsidRPr="006C4C77" w:rsidRDefault="006C4C77" w:rsidP="006C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6C4C77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1208" w:type="dxa"/>
          </w:tcPr>
          <w:p w:rsidR="006C4C77" w:rsidRPr="006C4C77" w:rsidRDefault="006C4C77" w:rsidP="006C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6C4C77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1208" w:type="dxa"/>
          </w:tcPr>
          <w:p w:rsidR="006C4C77" w:rsidRPr="006C4C77" w:rsidRDefault="006C4C77" w:rsidP="006C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6C4C77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1208" w:type="dxa"/>
          </w:tcPr>
          <w:p w:rsidR="006C4C77" w:rsidRPr="006C4C77" w:rsidRDefault="006C4C77" w:rsidP="006C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6C4C77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1356" w:type="dxa"/>
          </w:tcPr>
          <w:p w:rsidR="006C4C77" w:rsidRPr="006C4C77" w:rsidRDefault="006C4C77" w:rsidP="006C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6C4C77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1060" w:type="dxa"/>
          </w:tcPr>
          <w:p w:rsidR="006C4C77" w:rsidRPr="006C4C77" w:rsidRDefault="006C4C77" w:rsidP="006C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6C4C77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1208" w:type="dxa"/>
          </w:tcPr>
          <w:p w:rsidR="006C4C77" w:rsidRPr="006C4C77" w:rsidRDefault="006C4C77" w:rsidP="006C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</w:pPr>
            <w:r w:rsidRPr="006C4C77">
              <w:rPr>
                <w:rFonts w:ascii="Calibri" w:hAnsi="Calibri" w:cs="Calibri"/>
                <w:color w:val="000000"/>
                <w:sz w:val="20"/>
                <w:szCs w:val="20"/>
                <w:lang w:val="en-IE"/>
              </w:rPr>
              <w:t>0</w:t>
            </w:r>
          </w:p>
        </w:tc>
      </w:tr>
    </w:tbl>
    <w:p w:rsidR="002F11C2" w:rsidRPr="002F11C2" w:rsidRDefault="002F11C2" w:rsidP="002F11C2">
      <w:pPr>
        <w:rPr>
          <w:lang w:val="en-IE"/>
        </w:rPr>
      </w:pPr>
      <w:bookmarkStart w:id="0" w:name="_GoBack"/>
      <w:bookmarkEnd w:id="0"/>
    </w:p>
    <w:sectPr w:rsidR="002F11C2" w:rsidRPr="002F11C2" w:rsidSect="00697F2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4516"/>
    <w:rsid w:val="00287D3F"/>
    <w:rsid w:val="002A5BED"/>
    <w:rsid w:val="002F11C2"/>
    <w:rsid w:val="00697F28"/>
    <w:rsid w:val="006C4C77"/>
    <w:rsid w:val="00CE2168"/>
    <w:rsid w:val="00F06F08"/>
    <w:rsid w:val="00F80A00"/>
    <w:rsid w:val="00F84516"/>
    <w:rsid w:val="00FB1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263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L</dc:creator>
  <cp:lastModifiedBy>DIL</cp:lastModifiedBy>
  <cp:revision>2</cp:revision>
  <dcterms:created xsi:type="dcterms:W3CDTF">2014-08-21T20:18:00Z</dcterms:created>
  <dcterms:modified xsi:type="dcterms:W3CDTF">2014-08-21T20:18:00Z</dcterms:modified>
</cp:coreProperties>
</file>